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10481" w14:textId="465E120E" w:rsidR="002B1F63" w:rsidRPr="00F4684F" w:rsidRDefault="00CB3658" w:rsidP="002B1F63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T</w:t>
      </w:r>
      <w:r w:rsidR="001A3511">
        <w:rPr>
          <w:rFonts w:ascii="Arial" w:hAnsi="Arial" w:cs="Arial"/>
          <w:b/>
          <w:bCs/>
          <w:color w:val="000000" w:themeColor="text1"/>
          <w:sz w:val="24"/>
          <w:szCs w:val="24"/>
        </w:rPr>
        <w:t>abl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4</w:t>
      </w:r>
      <w:r w:rsidR="002B1F63" w:rsidRPr="00F4684F">
        <w:rPr>
          <w:rFonts w:ascii="Arial" w:hAnsi="Arial" w:cs="Arial"/>
          <w:bCs/>
          <w:color w:val="000000" w:themeColor="text1"/>
          <w:sz w:val="24"/>
          <w:szCs w:val="24"/>
        </w:rPr>
        <w:t xml:space="preserve"> Absence of Ssn3 results in decreased levels of three of the twenty key amino acids</w:t>
      </w:r>
      <w:r w:rsidR="002B1F63" w:rsidRPr="00F4684F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>.</w:t>
      </w:r>
      <w:r w:rsidR="002B1F63" w:rsidRPr="00F4684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4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6"/>
        <w:gridCol w:w="954"/>
        <w:gridCol w:w="955"/>
        <w:gridCol w:w="955"/>
      </w:tblGrid>
      <w:tr w:rsidR="002B1F63" w:rsidRPr="00F4684F" w14:paraId="0A72A5F3" w14:textId="77777777" w:rsidTr="007E365A">
        <w:trPr>
          <w:trHeight w:val="382"/>
        </w:trPr>
        <w:tc>
          <w:tcPr>
            <w:tcW w:w="15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6D859" w14:textId="77777777" w:rsidR="002B1F63" w:rsidRPr="00F4684F" w:rsidRDefault="002B1F63" w:rsidP="004110A9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tabolite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B6C88B" w14:textId="77777777" w:rsidR="002B1F63" w:rsidRPr="00F4684F" w:rsidRDefault="002B1F63" w:rsidP="007E36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u w:val="single"/>
                <w:lang w:val="el-GR"/>
              </w:rPr>
              <w:t>Δ/Δ</w:t>
            </w:r>
            <w:r w:rsidRPr="00F468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u w:val="single"/>
                <w:vertAlign w:val="superscript"/>
                <w:lang w:val="el-GR"/>
              </w:rPr>
              <w:t>1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3839DD" w14:textId="77777777" w:rsidR="002B1F63" w:rsidRPr="00F4684F" w:rsidRDefault="002B1F63" w:rsidP="007E365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u w:val="single"/>
              </w:rPr>
              <w:t>SSN3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10A40F" w14:textId="77777777" w:rsidR="002B1F63" w:rsidRPr="00F4684F" w:rsidRDefault="002B1F63" w:rsidP="007E36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u w:val="single"/>
                <w:lang w:val="el-GR"/>
              </w:rPr>
              <w:t>Δ/Δ</w:t>
            </w:r>
          </w:p>
        </w:tc>
      </w:tr>
      <w:tr w:rsidR="002B1F63" w:rsidRPr="00F4684F" w14:paraId="0A358793" w14:textId="77777777" w:rsidTr="007E365A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50E3A" w14:textId="77777777" w:rsidR="002B1F63" w:rsidRPr="00F4684F" w:rsidRDefault="002B1F63" w:rsidP="004110A9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hideMark/>
          </w:tcPr>
          <w:p w14:paraId="390FB4B1" w14:textId="77777777" w:rsidR="002B1F63" w:rsidRPr="00F4684F" w:rsidRDefault="002B1F63" w:rsidP="004110A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hideMark/>
          </w:tcPr>
          <w:p w14:paraId="2A93BA40" w14:textId="77777777" w:rsidR="002B1F63" w:rsidRPr="00F4684F" w:rsidRDefault="002B1F63" w:rsidP="004110A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hideMark/>
          </w:tcPr>
          <w:p w14:paraId="005CFBD3" w14:textId="77777777" w:rsidR="002B1F63" w:rsidRPr="00F4684F" w:rsidRDefault="002B1F63" w:rsidP="004110A9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</w:rPr>
              <w:t>SSN3</w:t>
            </w:r>
          </w:p>
        </w:tc>
      </w:tr>
      <w:tr w:rsidR="002B1F63" w:rsidRPr="00F4684F" w14:paraId="12F96BC9" w14:textId="77777777" w:rsidTr="00D6574D">
        <w:trPr>
          <w:trHeight w:val="432"/>
        </w:trPr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9ED58A" w14:textId="77777777" w:rsidR="002B1F63" w:rsidRPr="00F4684F" w:rsidRDefault="002B1F63" w:rsidP="007E365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color w:val="000000" w:themeColor="text1"/>
                <w:sz w:val="24"/>
                <w:szCs w:val="24"/>
              </w:rPr>
              <w:t>Leucine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72EDC2" w14:textId="77777777" w:rsidR="002B1F63" w:rsidRPr="00596C0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6C0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1805D6" w14:textId="77777777" w:rsidR="002B1F63" w:rsidRPr="00F4684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A4E532" w14:textId="77777777" w:rsidR="002B1F63" w:rsidRPr="00596C0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6C0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2B1F63" w:rsidRPr="00F4684F" w14:paraId="42E0996B" w14:textId="77777777" w:rsidTr="007E365A">
        <w:trPr>
          <w:trHeight w:val="42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8AF7A" w14:textId="77777777" w:rsidR="002B1F63" w:rsidRPr="00F4684F" w:rsidRDefault="002B1F63" w:rsidP="007E365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color w:val="000000" w:themeColor="text1"/>
                <w:sz w:val="24"/>
                <w:szCs w:val="24"/>
              </w:rPr>
              <w:t>Isoleuci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08A4D" w14:textId="77777777" w:rsidR="002B1F63" w:rsidRPr="00596C0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6C0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A6818B" w14:textId="77777777" w:rsidR="002B1F63" w:rsidRPr="00F4684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C4759C" w14:textId="77777777" w:rsidR="002B1F63" w:rsidRPr="00596C0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6C0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2B1F63" w:rsidRPr="00F4684F" w14:paraId="5966D6DA" w14:textId="77777777" w:rsidTr="00D6574D">
        <w:trPr>
          <w:trHeight w:val="432"/>
        </w:trPr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A7D1B" w14:textId="77777777" w:rsidR="002B1F63" w:rsidRPr="00F4684F" w:rsidRDefault="002B1F63" w:rsidP="007E365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color w:val="000000" w:themeColor="text1"/>
                <w:sz w:val="24"/>
                <w:szCs w:val="24"/>
              </w:rPr>
              <w:t>Phenylalanin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E497A" w14:textId="77777777" w:rsidR="002B1F63" w:rsidRPr="00596C0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6C0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65B0E7" w14:textId="77777777" w:rsidR="002B1F63" w:rsidRPr="00F4684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4684F">
              <w:rPr>
                <w:rFonts w:ascii="Arial" w:hAnsi="Arial" w:cs="Arial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4050C1" w14:textId="77777777" w:rsidR="002B1F63" w:rsidRPr="00596C0F" w:rsidRDefault="002B1F63" w:rsidP="007E365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6C0F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78</w:t>
            </w:r>
          </w:p>
        </w:tc>
      </w:tr>
    </w:tbl>
    <w:p w14:paraId="594D41C2" w14:textId="77777777" w:rsidR="002B1F63" w:rsidRPr="00F4684F" w:rsidRDefault="002B1F63" w:rsidP="002B1F63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F4684F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05CBCC" wp14:editId="65683F54">
                <wp:simplePos x="0" y="0"/>
                <wp:positionH relativeFrom="column">
                  <wp:posOffset>-9525</wp:posOffset>
                </wp:positionH>
                <wp:positionV relativeFrom="paragraph">
                  <wp:posOffset>4445</wp:posOffset>
                </wp:positionV>
                <wp:extent cx="2752725" cy="529590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529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525AC5" w14:textId="64E594B3" w:rsidR="002B1F63" w:rsidRPr="006D769C" w:rsidRDefault="002B1F63" w:rsidP="002B1F6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8D311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∆/∆ refers to the </w:t>
                            </w:r>
                            <w:r w:rsidRPr="007E365A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n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∆/∆ mutant. </w:t>
                            </w:r>
                            <w:r w:rsidR="00D6574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old font</w:t>
                            </w:r>
                            <w:r w:rsidRPr="007637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repres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Pr="007637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 statistically significant difference (p </w:t>
                            </w:r>
                            <w:r w:rsidRPr="007637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&lt;</w:t>
                            </w:r>
                            <w:r w:rsidRPr="007637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0.05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-.7pt;margin-top:.35pt;width:216.75pt;height:41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" filled="f" stroked="f">
                <v:textbox style="mso-fit-shape-to-text:t">
                  <w:txbxContent>
                    <w:p w14:paraId="6B525AC5" w14:textId="64E594B3" w:rsidR="002B1F63" w:rsidRPr="006D769C" w:rsidRDefault="002B1F63" w:rsidP="002B1F63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8D3111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∆/∆ refers to the </w:t>
                      </w:r>
                      <w:r w:rsidRPr="007E365A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ssn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∆/∆ mutant. </w:t>
                      </w:r>
                      <w:r w:rsidR="00D6574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old font</w:t>
                      </w:r>
                      <w:r w:rsidRPr="007637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repres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Pr="007637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 statistically significant difference (p </w:t>
                      </w:r>
                      <w:r w:rsidRPr="007637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&lt;</w:t>
                      </w:r>
                      <w:r w:rsidRPr="007637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0.05).</w:t>
                      </w:r>
                    </w:p>
                  </w:txbxContent>
                </v:textbox>
              </v:rect>
            </w:pict>
          </mc:Fallback>
        </mc:AlternateContent>
      </w:r>
    </w:p>
    <w:p w14:paraId="03E0A425" w14:textId="77777777" w:rsidR="00D553D6" w:rsidRDefault="00D553D6"/>
    <w:sectPr w:rsidR="00D55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F63"/>
    <w:rsid w:val="001A3511"/>
    <w:rsid w:val="00267D96"/>
    <w:rsid w:val="002B1F63"/>
    <w:rsid w:val="002F22DA"/>
    <w:rsid w:val="00554400"/>
    <w:rsid w:val="00587C99"/>
    <w:rsid w:val="00596C0F"/>
    <w:rsid w:val="005A0DFC"/>
    <w:rsid w:val="007B1DAF"/>
    <w:rsid w:val="007E365A"/>
    <w:rsid w:val="0084605A"/>
    <w:rsid w:val="009D36CA"/>
    <w:rsid w:val="00A72259"/>
    <w:rsid w:val="00CB3658"/>
    <w:rsid w:val="00D553D6"/>
    <w:rsid w:val="00D6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6DA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1F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1F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5</Characters>
  <Application>Microsoft Macintosh Word</Application>
  <DocSecurity>0</DocSecurity>
  <Lines>1</Lines>
  <Paragraphs>1</Paragraphs>
  <ScaleCrop>false</ScaleCrop>
  <Company>Hewlett-Packard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a Lindsay</dc:creator>
  <cp:lastModifiedBy>Deborah Hogan</cp:lastModifiedBy>
  <cp:revision>6</cp:revision>
  <dcterms:created xsi:type="dcterms:W3CDTF">2014-03-07T08:42:00Z</dcterms:created>
  <dcterms:modified xsi:type="dcterms:W3CDTF">2014-06-19T09:40:00Z</dcterms:modified>
</cp:coreProperties>
</file>